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FE1" w:rsidRPr="00714DA0" w:rsidRDefault="00D03FE1" w:rsidP="00D03F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4</w:t>
      </w:r>
      <w:r>
        <w:rPr>
          <w:rFonts w:ascii="Times New Roman" w:hAnsi="Times New Roman" w:cs="Times New Roman"/>
        </w:rPr>
        <w:t>: Number of PEG and J-</w:t>
      </w:r>
      <w:r w:rsidRPr="003E11A6">
        <w:rPr>
          <w:rFonts w:ascii="Times New Roman" w:hAnsi="Times New Roman" w:cs="Times New Roman"/>
        </w:rPr>
        <w:t>Tube Replaceme</w:t>
      </w:r>
      <w:r>
        <w:rPr>
          <w:rFonts w:ascii="Times New Roman" w:hAnsi="Times New Roman" w:cs="Times New Roman"/>
        </w:rPr>
        <w:t>nts (All PEG-J, N=395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374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0A0" w:firstRow="1" w:lastRow="0" w:firstColumn="1" w:lastColumn="0" w:noHBand="0" w:noVBand="0"/>
      </w:tblPr>
      <w:tblGrid>
        <w:gridCol w:w="1375"/>
        <w:gridCol w:w="1260"/>
        <w:gridCol w:w="13"/>
        <w:gridCol w:w="1080"/>
        <w:gridCol w:w="13"/>
      </w:tblGrid>
      <w:tr w:rsidR="00D03FE1" w:rsidRPr="00EA2C5F" w:rsidTr="003D7FDA">
        <w:trPr>
          <w:tblHeader/>
        </w:trPr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3FE1" w:rsidRDefault="00D03FE1" w:rsidP="003D7FDA">
            <w:pPr>
              <w:spacing w:after="0"/>
              <w:ind w:right="-11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be Replacements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3FE1" w:rsidRDefault="00D03FE1" w:rsidP="003D7F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G tube, N (%)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3FE1" w:rsidRDefault="00D03FE1" w:rsidP="003D7F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J-tube</w:t>
            </w:r>
          </w:p>
          <w:p w:rsidR="00D03FE1" w:rsidRDefault="00D03FE1" w:rsidP="003D7F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N (%)</w:t>
            </w:r>
          </w:p>
        </w:tc>
      </w:tr>
      <w:tr w:rsidR="00D03FE1" w:rsidRPr="00EA2C5F" w:rsidTr="003D7FDA">
        <w:trPr>
          <w:gridAfter w:val="1"/>
          <w:wAfter w:w="13" w:type="dxa"/>
          <w:tblHeader/>
        </w:trPr>
        <w:tc>
          <w:tcPr>
            <w:tcW w:w="13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3FE1" w:rsidRPr="00332661" w:rsidRDefault="00D03FE1" w:rsidP="003D7F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26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D03FE1" w:rsidRDefault="00D03FE1" w:rsidP="003D7FDA">
            <w:pPr>
              <w:spacing w:after="0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1884">
              <w:rPr>
                <w:rFonts w:ascii="Times New Roman" w:hAnsi="Times New Roman" w:cs="Times New Roman"/>
                <w:sz w:val="20"/>
                <w:szCs w:val="20"/>
              </w:rPr>
              <w:t>292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A18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bottom w:val="nil"/>
            </w:tcBorders>
          </w:tcPr>
          <w:p w:rsidR="00D03FE1" w:rsidRDefault="00D03FE1" w:rsidP="003D7FDA">
            <w:pPr>
              <w:spacing w:after="0"/>
              <w:ind w:left="155" w:right="-19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4C8">
              <w:rPr>
                <w:rFonts w:ascii="Times New Roman" w:hAnsi="Times New Roman" w:cs="Times New Roman"/>
                <w:sz w:val="20"/>
                <w:szCs w:val="20"/>
              </w:rPr>
              <w:t>172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E34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3FE1" w:rsidRPr="00EA2C5F" w:rsidTr="003D7FDA">
        <w:trPr>
          <w:gridAfter w:val="1"/>
          <w:wAfter w:w="13" w:type="dxa"/>
          <w:tblHeader/>
        </w:trPr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:rsidR="00D03FE1" w:rsidRPr="00332661" w:rsidRDefault="00D03FE1" w:rsidP="003D7F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26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03FE1" w:rsidRDefault="00D03FE1" w:rsidP="003D7FDA">
            <w:pPr>
              <w:spacing w:after="0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20</w:t>
            </w:r>
            <w:r w:rsidRPr="005A18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</w:tcPr>
          <w:p w:rsidR="00D03FE1" w:rsidRDefault="00D03FE1" w:rsidP="003D7FDA">
            <w:pPr>
              <w:spacing w:after="0"/>
              <w:ind w:left="155" w:right="-19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(24</w:t>
            </w:r>
            <w:r w:rsidRPr="00AE34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3FE1" w:rsidRPr="00EA2C5F" w:rsidTr="003D7FDA">
        <w:trPr>
          <w:gridAfter w:val="1"/>
          <w:wAfter w:w="13" w:type="dxa"/>
          <w:tblHeader/>
        </w:trPr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:rsidR="00D03FE1" w:rsidRPr="00332661" w:rsidRDefault="00D03FE1" w:rsidP="003D7F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26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03FE1" w:rsidRDefault="00D03FE1" w:rsidP="003D7FDA">
            <w:pPr>
              <w:spacing w:after="0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4.1</w:t>
            </w:r>
            <w:r w:rsidRPr="005A18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</w:tcPr>
          <w:p w:rsidR="00D03FE1" w:rsidRDefault="00D03FE1" w:rsidP="003D7FDA">
            <w:pPr>
              <w:spacing w:after="0"/>
              <w:ind w:left="155" w:right="-19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12</w:t>
            </w:r>
            <w:r w:rsidRPr="00AE34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3FE1" w:rsidRPr="00EA2C5F" w:rsidTr="003D7FDA">
        <w:trPr>
          <w:gridAfter w:val="1"/>
          <w:wAfter w:w="13" w:type="dxa"/>
          <w:tblHeader/>
        </w:trPr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:rsidR="00D03FE1" w:rsidRPr="00332661" w:rsidRDefault="00D03FE1" w:rsidP="003D7F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26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03FE1" w:rsidRPr="00EA2C5F" w:rsidRDefault="00D03FE1" w:rsidP="003D7FDA">
            <w:pPr>
              <w:spacing w:after="0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.3</w:t>
            </w:r>
            <w:r w:rsidRPr="005A18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</w:tcPr>
          <w:p w:rsidR="00D03FE1" w:rsidRDefault="00D03FE1" w:rsidP="003D7FDA">
            <w:pPr>
              <w:spacing w:after="0"/>
              <w:ind w:left="155" w:right="-19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9.6</w:t>
            </w:r>
            <w:r w:rsidRPr="00AE34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3FE1" w:rsidRPr="00EA2C5F" w:rsidTr="003D7FDA">
        <w:trPr>
          <w:gridAfter w:val="1"/>
          <w:wAfter w:w="13" w:type="dxa"/>
          <w:tblHeader/>
        </w:trPr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:rsidR="00D03FE1" w:rsidRPr="00332661" w:rsidRDefault="00D03FE1" w:rsidP="003D7F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26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03FE1" w:rsidRDefault="00D03FE1" w:rsidP="003D7FDA">
            <w:pPr>
              <w:spacing w:after="0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8</w:t>
            </w:r>
            <w:r w:rsidRPr="005A18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</w:tcPr>
          <w:p w:rsidR="00D03FE1" w:rsidRDefault="00D03FE1" w:rsidP="003D7FDA">
            <w:pPr>
              <w:spacing w:after="0"/>
              <w:ind w:left="155" w:right="-19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5.1</w:t>
            </w:r>
            <w:r w:rsidRPr="00AE34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3FE1" w:rsidRPr="00EA2C5F" w:rsidTr="003D7FDA">
        <w:trPr>
          <w:tblHeader/>
        </w:trPr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:rsidR="00D03FE1" w:rsidRPr="006D4DB1" w:rsidRDefault="00D03FE1" w:rsidP="003D7F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27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03FE1" w:rsidRDefault="00D03FE1" w:rsidP="003D7FDA">
            <w:pPr>
              <w:spacing w:after="0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</w:tcPr>
          <w:p w:rsidR="00D03FE1" w:rsidRDefault="00D03FE1" w:rsidP="003D7FDA">
            <w:pPr>
              <w:spacing w:after="0"/>
              <w:ind w:left="142" w:right="-2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.8</w:t>
            </w:r>
            <w:r w:rsidRPr="00D90C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3FE1" w:rsidRPr="00EA2C5F" w:rsidTr="003D7FDA">
        <w:trPr>
          <w:gridAfter w:val="1"/>
          <w:wAfter w:w="13" w:type="dxa"/>
          <w:tblHeader/>
        </w:trPr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:rsidR="00D03FE1" w:rsidRPr="006D4DB1" w:rsidRDefault="00D03FE1" w:rsidP="003D7F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03FE1" w:rsidRDefault="00D03FE1" w:rsidP="003D7FDA">
            <w:pPr>
              <w:spacing w:after="0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</w:tcPr>
          <w:p w:rsidR="00D03FE1" w:rsidRDefault="00D03FE1" w:rsidP="003D7FDA">
            <w:pPr>
              <w:tabs>
                <w:tab w:val="left" w:pos="1595"/>
              </w:tabs>
              <w:spacing w:after="0"/>
              <w:ind w:left="155" w:right="-5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.3</w:t>
            </w:r>
            <w:r w:rsidRPr="00D90C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3FE1" w:rsidRPr="00EA2C5F" w:rsidTr="003D7FDA">
        <w:trPr>
          <w:gridAfter w:val="1"/>
          <w:wAfter w:w="13" w:type="dxa"/>
          <w:tblHeader/>
        </w:trPr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:rsidR="00D03FE1" w:rsidRPr="006D4DB1" w:rsidRDefault="00D03FE1" w:rsidP="003D7F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03FE1" w:rsidRDefault="00D03FE1" w:rsidP="003D7FDA">
            <w:pPr>
              <w:spacing w:after="0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</w:tcPr>
          <w:p w:rsidR="00D03FE1" w:rsidRDefault="00D03FE1" w:rsidP="003D7FDA">
            <w:pPr>
              <w:tabs>
                <w:tab w:val="left" w:pos="1595"/>
              </w:tabs>
              <w:spacing w:after="0"/>
              <w:ind w:left="155" w:right="-5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C5F">
              <w:rPr>
                <w:rFonts w:ascii="Times New Roman" w:hAnsi="Times New Roman" w:cs="Times New Roman"/>
                <w:sz w:val="20"/>
                <w:szCs w:val="20"/>
              </w:rPr>
              <w:t>4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90C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3FE1" w:rsidRPr="00EA2C5F" w:rsidTr="003D7FDA">
        <w:trPr>
          <w:gridAfter w:val="1"/>
          <w:wAfter w:w="13" w:type="dxa"/>
          <w:tblHeader/>
        </w:trPr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:rsidR="00D03FE1" w:rsidRPr="006D4DB1" w:rsidRDefault="00D03FE1" w:rsidP="003D7F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03FE1" w:rsidRDefault="00D03FE1" w:rsidP="003D7FDA">
            <w:pPr>
              <w:spacing w:after="0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</w:tcPr>
          <w:p w:rsidR="00D03FE1" w:rsidRDefault="00D03FE1" w:rsidP="003D7FDA">
            <w:pPr>
              <w:tabs>
                <w:tab w:val="left" w:pos="1595"/>
              </w:tabs>
              <w:spacing w:after="0"/>
              <w:ind w:left="155" w:right="-5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3</w:t>
            </w:r>
            <w:r w:rsidRPr="00D90C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3FE1" w:rsidRPr="00EA2C5F" w:rsidTr="003D7FDA">
        <w:trPr>
          <w:gridAfter w:val="1"/>
          <w:wAfter w:w="13" w:type="dxa"/>
          <w:tblHeader/>
        </w:trPr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:rsidR="00D03FE1" w:rsidRPr="006D4DB1" w:rsidRDefault="00D03FE1" w:rsidP="003D7F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03FE1" w:rsidRDefault="00D03FE1" w:rsidP="003D7FDA">
            <w:pPr>
              <w:spacing w:after="0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</w:tcPr>
          <w:p w:rsidR="00D03FE1" w:rsidRDefault="00D03FE1" w:rsidP="003D7FDA">
            <w:pPr>
              <w:tabs>
                <w:tab w:val="left" w:pos="1595"/>
              </w:tabs>
              <w:spacing w:after="0"/>
              <w:ind w:left="155" w:right="-5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C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03FE1" w:rsidRPr="00EA2C5F" w:rsidTr="003D7FDA">
        <w:trPr>
          <w:gridAfter w:val="1"/>
          <w:wAfter w:w="13" w:type="dxa"/>
          <w:tblHeader/>
        </w:trPr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:rsidR="00D03FE1" w:rsidRPr="006D4DB1" w:rsidRDefault="00D03FE1" w:rsidP="003D7F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03FE1" w:rsidRDefault="00D03FE1" w:rsidP="003D7FDA">
            <w:pPr>
              <w:spacing w:after="0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</w:tcPr>
          <w:p w:rsidR="00D03FE1" w:rsidRDefault="00D03FE1" w:rsidP="003D7FDA">
            <w:pPr>
              <w:tabs>
                <w:tab w:val="left" w:pos="1595"/>
              </w:tabs>
              <w:spacing w:after="0"/>
              <w:ind w:left="155" w:right="-5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5</w:t>
            </w:r>
            <w:r w:rsidRPr="00D90C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3FE1" w:rsidRPr="00EA2C5F" w:rsidTr="003D7FDA">
        <w:trPr>
          <w:gridAfter w:val="1"/>
          <w:wAfter w:w="13" w:type="dxa"/>
          <w:tblHeader/>
        </w:trPr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</w:tcPr>
          <w:p w:rsidR="00D03FE1" w:rsidRPr="006D4DB1" w:rsidRDefault="00D03FE1" w:rsidP="003D7F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D03FE1" w:rsidRDefault="00D03FE1" w:rsidP="003D7FDA">
            <w:pPr>
              <w:spacing w:after="0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</w:tcPr>
          <w:p w:rsidR="00D03FE1" w:rsidRDefault="00D03FE1" w:rsidP="003D7FDA">
            <w:pPr>
              <w:tabs>
                <w:tab w:val="left" w:pos="1595"/>
              </w:tabs>
              <w:spacing w:after="0"/>
              <w:ind w:left="155" w:right="-5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C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03FE1" w:rsidRPr="00EA2C5F" w:rsidTr="003D7FDA">
        <w:trPr>
          <w:gridAfter w:val="1"/>
          <w:wAfter w:w="13" w:type="dxa"/>
          <w:tblHeader/>
        </w:trPr>
        <w:tc>
          <w:tcPr>
            <w:tcW w:w="13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3FE1" w:rsidRDefault="00D03FE1" w:rsidP="003D7F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D03FE1" w:rsidRDefault="00D03FE1" w:rsidP="003D7FDA">
            <w:pPr>
              <w:spacing w:after="0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3" w:type="dxa"/>
            <w:gridSpan w:val="2"/>
            <w:tcBorders>
              <w:top w:val="nil"/>
              <w:bottom w:val="single" w:sz="4" w:space="0" w:color="auto"/>
            </w:tcBorders>
          </w:tcPr>
          <w:p w:rsidR="00D03FE1" w:rsidRPr="00D90C5F" w:rsidRDefault="00D03FE1" w:rsidP="003D7FDA">
            <w:pPr>
              <w:tabs>
                <w:tab w:val="left" w:pos="1595"/>
              </w:tabs>
              <w:spacing w:after="0"/>
              <w:ind w:left="155" w:right="-5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</w:tbl>
    <w:p w:rsidR="00D03FE1" w:rsidRPr="002E6380" w:rsidRDefault="00D03FE1" w:rsidP="00D03FE1">
      <w:pPr>
        <w:rPr>
          <w:rFonts w:ascii="Times New Roman" w:hAnsi="Times New Roman" w:cs="Times New Roman"/>
          <w:sz w:val="20"/>
          <w:szCs w:val="20"/>
        </w:rPr>
      </w:pPr>
      <w:r w:rsidRPr="002E6380">
        <w:rPr>
          <w:rFonts w:ascii="Times New Roman" w:hAnsi="Times New Roman" w:cs="Times New Roman"/>
          <w:sz w:val="20"/>
          <w:szCs w:val="20"/>
        </w:rPr>
        <w:t xml:space="preserve">PEG = percutaneous endoscopic gastrostomy; J = </w:t>
      </w:r>
      <w:proofErr w:type="spellStart"/>
      <w:r w:rsidRPr="002E6380">
        <w:rPr>
          <w:rFonts w:ascii="Times New Roman" w:hAnsi="Times New Roman" w:cs="Times New Roman"/>
          <w:sz w:val="20"/>
          <w:szCs w:val="20"/>
        </w:rPr>
        <w:t>jejun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sz w:val="18"/>
          <w:szCs w:val="18"/>
        </w:rPr>
        <w:t>All PEG-</w:t>
      </w:r>
      <w:r w:rsidRPr="00197089">
        <w:rPr>
          <w:rFonts w:ascii="Times New Roman" w:hAnsi="Times New Roman" w:cs="Times New Roman"/>
          <w:bCs/>
          <w:sz w:val="18"/>
          <w:szCs w:val="18"/>
        </w:rPr>
        <w:t xml:space="preserve">J = </w:t>
      </w:r>
      <w:r>
        <w:rPr>
          <w:rFonts w:ascii="Times New Roman" w:hAnsi="Times New Roman" w:cs="Times New Roman"/>
          <w:bCs/>
          <w:sz w:val="18"/>
          <w:szCs w:val="18"/>
        </w:rPr>
        <w:t>dataset of patients who had PEG-</w:t>
      </w:r>
      <w:r w:rsidRPr="00197089">
        <w:rPr>
          <w:rFonts w:ascii="Times New Roman" w:hAnsi="Times New Roman" w:cs="Times New Roman"/>
          <w:bCs/>
          <w:sz w:val="18"/>
          <w:szCs w:val="18"/>
        </w:rPr>
        <w:t>J placement</w:t>
      </w:r>
    </w:p>
    <w:p w:rsidR="00382DA6" w:rsidRPr="00201D03" w:rsidRDefault="00382DA6" w:rsidP="00201D03">
      <w:bookmarkStart w:id="0" w:name="_GoBack"/>
      <w:bookmarkEnd w:id="0"/>
    </w:p>
    <w:sectPr w:rsidR="00382DA6" w:rsidRPr="00201D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F0FB1"/>
    <w:multiLevelType w:val="hybridMultilevel"/>
    <w:tmpl w:val="971489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6C1534"/>
    <w:multiLevelType w:val="hybridMultilevel"/>
    <w:tmpl w:val="4A7261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F92E72"/>
    <w:multiLevelType w:val="hybridMultilevel"/>
    <w:tmpl w:val="A42C96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550724"/>
    <w:multiLevelType w:val="hybridMultilevel"/>
    <w:tmpl w:val="1DAA64A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CF70A10"/>
    <w:multiLevelType w:val="hybridMultilevel"/>
    <w:tmpl w:val="34CA9498"/>
    <w:lvl w:ilvl="0" w:tplc="092AE8E4">
      <w:start w:val="1"/>
      <w:numFmt w:val="lowerLetter"/>
      <w:lvlText w:val="%1."/>
      <w:lvlJc w:val="left"/>
      <w:pPr>
        <w:ind w:left="644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630"/>
    <w:rsid w:val="001A734D"/>
    <w:rsid w:val="00201D03"/>
    <w:rsid w:val="00382DA6"/>
    <w:rsid w:val="006A7743"/>
    <w:rsid w:val="00727CC1"/>
    <w:rsid w:val="00A92ED9"/>
    <w:rsid w:val="00C12630"/>
    <w:rsid w:val="00D03FE1"/>
    <w:rsid w:val="00E36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34D"/>
    <w:pPr>
      <w:ind w:left="720"/>
      <w:contextualSpacing/>
    </w:pPr>
  </w:style>
  <w:style w:type="table" w:styleId="TableGrid">
    <w:name w:val="Table Grid"/>
    <w:basedOn w:val="TableNormal"/>
    <w:uiPriority w:val="59"/>
    <w:rsid w:val="00E36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34D"/>
    <w:pPr>
      <w:ind w:left="720"/>
      <w:contextualSpacing/>
    </w:pPr>
  </w:style>
  <w:style w:type="table" w:styleId="TableGrid">
    <w:name w:val="Table Grid"/>
    <w:basedOn w:val="TableNormal"/>
    <w:uiPriority w:val="59"/>
    <w:rsid w:val="00E36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ott Laboratories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gers, Jane</dc:creator>
  <cp:lastModifiedBy>Rodgers, Jane</cp:lastModifiedBy>
  <cp:revision>3</cp:revision>
  <dcterms:created xsi:type="dcterms:W3CDTF">2015-06-15T18:31:00Z</dcterms:created>
  <dcterms:modified xsi:type="dcterms:W3CDTF">2015-06-15T18:32:00Z</dcterms:modified>
</cp:coreProperties>
</file>